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16E" w:rsidRPr="00E078AC" w:rsidRDefault="00D66BE7" w:rsidP="000E616E">
      <w:pPr>
        <w:ind w:firstLine="360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</w:pPr>
      <w:r w:rsidRPr="00E078AC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 xml:space="preserve">A survey on </w:t>
      </w:r>
      <w:r w:rsidR="00454996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>tobacco</w:t>
      </w:r>
      <w:r w:rsidR="00BF2F4E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 xml:space="preserve"> </w:t>
      </w:r>
      <w:r w:rsidR="00454996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>habits</w:t>
      </w:r>
      <w:r w:rsidRPr="00E078AC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 xml:space="preserve"> among conscripts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:rsidR="000E616E" w:rsidRPr="00E078AC" w:rsidRDefault="004C744B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How old are you</w:t>
      </w:r>
      <w:r w:rsidR="000E616E"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? </w:t>
      </w:r>
    </w:p>
    <w:p w:rsidR="000E616E" w:rsidRPr="00E078AC" w:rsidRDefault="004C744B" w:rsidP="000E616E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_______ years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:rsidR="000E616E" w:rsidRPr="00E078AC" w:rsidRDefault="004C744B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What is your gender?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male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female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:rsidR="000E616E" w:rsidRPr="00E078AC" w:rsidRDefault="004C744B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Where do you live permanently?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____________________________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:rsidR="000E616E" w:rsidRPr="00E078AC" w:rsidRDefault="004C744B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How long is your military service?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165 days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255 days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347 days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 don’t know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1080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:rsidR="000E616E" w:rsidRPr="00E078AC" w:rsidRDefault="004C744B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What is your level of education?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high school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vocational education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upper-secondary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:rsidR="000E616E" w:rsidRPr="00E078AC" w:rsidRDefault="004C744B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How many cigarettes or cigars have you smoked during your entire life? H</w:t>
      </w:r>
      <w:r w:rsidR="009A297E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ow many times have you smoked to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bacco in a pipe during your entire life?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none / never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just one / just once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2-50 / times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over 50 / times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1080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</w:p>
    <w:p w:rsidR="000E616E" w:rsidRPr="00E078AC" w:rsidRDefault="004C744B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Do you currently smoke</w:t>
      </w:r>
      <w:r w:rsidR="009B65A4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 xml:space="preserve"> </w:t>
      </w:r>
      <w:r w:rsidR="009A297E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(cigarettes, cigars or to</w:t>
      </w:r>
      <w:r w:rsidRPr="00E078AC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bacco in a pipe</w:t>
      </w:r>
      <w:r w:rsidR="000E616E" w:rsidRPr="00E078AC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)</w:t>
      </w:r>
      <w:r w:rsidR="000E616E"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?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yes, every day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sometimes</w:t>
      </w:r>
    </w:p>
    <w:p w:rsidR="000E616E" w:rsidRPr="00E078AC" w:rsidRDefault="003A5E93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I</w:t>
      </w:r>
      <w:r w:rsidR="004C744B" w:rsidRPr="00E078AC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 xml:space="preserve"> have quit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I have never smoked on a regular basis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1080"/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</w:pPr>
    </w:p>
    <w:p w:rsidR="000E616E" w:rsidRPr="00E078AC" w:rsidRDefault="004C744B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Have you ever tried snu</w:t>
      </w:r>
      <w:r w:rsidR="00454996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? How many times up until now?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never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just once</w:t>
      </w:r>
    </w:p>
    <w:p w:rsidR="000E616E" w:rsidRPr="00E078AC" w:rsidRDefault="000E616E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2-50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over</w:t>
      </w:r>
      <w:r w:rsidR="000E616E"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50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1080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:rsidR="000E616E" w:rsidRPr="00E078AC" w:rsidRDefault="004C744B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Do you use snu</w:t>
      </w:r>
      <w:r w:rsidR="00454996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s 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now?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yes, every day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ometimes</w:t>
      </w:r>
    </w:p>
    <w:p w:rsidR="004C744B" w:rsidRPr="00E078AC" w:rsidRDefault="004C744B" w:rsidP="004C744B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I’m trying to quit or have quit</w:t>
      </w:r>
    </w:p>
    <w:p w:rsidR="000E616E" w:rsidRPr="00E078AC" w:rsidRDefault="004C744B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 have never used snuff on a regular basis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1080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:rsidR="000E616E" w:rsidRPr="00E078AC" w:rsidRDefault="004C744B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How many of the following products do you use every day? Fill in each blank. Put in 0 if you do not smoke at all.</w:t>
      </w:r>
    </w:p>
    <w:p w:rsidR="000E616E" w:rsidRPr="00E078AC" w:rsidRDefault="00FA12CE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manufactured cigarettes _____ a day</w:t>
      </w:r>
    </w:p>
    <w:p w:rsidR="000E616E" w:rsidRPr="00E078AC" w:rsidRDefault="00FA12CE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cigarettes you roll yourself  _____ a day</w:t>
      </w:r>
    </w:p>
    <w:p w:rsidR="000E616E" w:rsidRPr="00E078AC" w:rsidRDefault="00454996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lastRenderedPageBreak/>
        <w:t>snus</w:t>
      </w:r>
      <w:r w:rsidR="00FA12CE"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 ______ times a day</w:t>
      </w:r>
    </w:p>
    <w:p w:rsidR="000E616E" w:rsidRPr="00E078AC" w:rsidRDefault="00530C6D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electronic cigarette ______ times a day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:rsidR="000E616E" w:rsidRPr="00E078AC" w:rsidRDefault="00530C6D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f you smoke cigarettes or</w:t>
      </w:r>
      <w:r w:rsidR="009A297E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use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snu</w:t>
      </w:r>
      <w:r w:rsidR="00454996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, how long have you been using these products?</w:t>
      </w:r>
    </w:p>
    <w:p w:rsidR="000E616E" w:rsidRPr="00E078AC" w:rsidRDefault="00530C6D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moked</w:t>
      </w:r>
      <w:r w:rsidR="000E616E"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_____ 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years</w:t>
      </w:r>
    </w:p>
    <w:p w:rsidR="000E616E" w:rsidRPr="00E078AC" w:rsidRDefault="00530C6D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used snu</w:t>
      </w:r>
      <w:r w:rsidR="00454996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</w:t>
      </w:r>
      <w:r w:rsidR="000E616E"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_____ 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years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1080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:rsidR="000E616E" w:rsidRPr="00E078AC" w:rsidRDefault="00530C6D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Do regular personnel smoke in the presence of conscripts?</w:t>
      </w:r>
    </w:p>
    <w:p w:rsidR="000E616E" w:rsidRPr="00E078AC" w:rsidRDefault="00530C6D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yes, every day</w:t>
      </w:r>
    </w:p>
    <w:p w:rsidR="000E616E" w:rsidRPr="00E078AC" w:rsidRDefault="00530C6D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yes, sometimes</w:t>
      </w:r>
    </w:p>
    <w:p w:rsidR="000E616E" w:rsidRPr="00E078AC" w:rsidRDefault="00530C6D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no</w:t>
      </w:r>
    </w:p>
    <w:p w:rsidR="000E616E" w:rsidRPr="00E078AC" w:rsidRDefault="00530C6D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 don’t know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:rsidR="000E616E" w:rsidRPr="00E078AC" w:rsidRDefault="00530C6D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Do regular personnel use snu</w:t>
      </w:r>
      <w:r w:rsidR="00454996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when conscripts are present?</w:t>
      </w:r>
    </w:p>
    <w:p w:rsidR="000E616E" w:rsidRPr="00E078AC" w:rsidRDefault="00530C6D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yes, every day</w:t>
      </w:r>
    </w:p>
    <w:p w:rsidR="000E616E" w:rsidRPr="00E078AC" w:rsidRDefault="00530C6D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yes, sometimes</w:t>
      </w:r>
    </w:p>
    <w:p w:rsidR="000E616E" w:rsidRPr="00E078AC" w:rsidRDefault="00530C6D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no</w:t>
      </w:r>
    </w:p>
    <w:p w:rsidR="000E616E" w:rsidRPr="00E078AC" w:rsidRDefault="00530C6D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 don’t know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:rsidR="000E616E" w:rsidRPr="00E078AC" w:rsidRDefault="00720191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f you currently smoke, would you like to quit?</w:t>
      </w:r>
    </w:p>
    <w:p w:rsidR="000E616E" w:rsidRPr="00E078AC" w:rsidRDefault="0072019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Yes</w:t>
      </w:r>
    </w:p>
    <w:p w:rsidR="000E616E" w:rsidRPr="00E078AC" w:rsidRDefault="0072019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No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:rsidR="000E616E" w:rsidRPr="00E078AC" w:rsidRDefault="00720191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f you currently use snu</w:t>
      </w:r>
      <w:r w:rsidR="00864DD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, would you like to quit?</w:t>
      </w:r>
    </w:p>
    <w:p w:rsidR="000E616E" w:rsidRPr="00E078AC" w:rsidRDefault="0072019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Yes</w:t>
      </w:r>
    </w:p>
    <w:p w:rsidR="000E616E" w:rsidRPr="00E078AC" w:rsidRDefault="0072019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No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:rsidR="000E616E" w:rsidRPr="00E078AC" w:rsidRDefault="00720191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f you smoke and/or use snu</w:t>
      </w:r>
      <w:r w:rsidR="00864DD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, what type of support would help you the MOST to quit smoking/using snu</w:t>
      </w:r>
      <w:r w:rsidR="00864DD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?</w:t>
      </w:r>
    </w:p>
    <w:p w:rsidR="000E616E" w:rsidRPr="00E078AC" w:rsidRDefault="0072019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peer support online</w:t>
      </w:r>
      <w:r w:rsidR="000E616E"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(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for e.g.</w:t>
      </w:r>
      <w:r w:rsidR="000E616E"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Facebook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groups, discussion forums, nurse online</w:t>
      </w:r>
      <w:r w:rsidR="000E616E"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)</w:t>
      </w:r>
    </w:p>
    <w:p w:rsidR="000E616E" w:rsidRPr="00E078AC" w:rsidRDefault="0072019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a one-on-one meeting with a health care professional</w:t>
      </w:r>
    </w:p>
    <w:p w:rsidR="000E616E" w:rsidRPr="00E078AC" w:rsidRDefault="0072019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upport group meetings</w:t>
      </w:r>
    </w:p>
    <w:p w:rsidR="00720191" w:rsidRPr="00C077EA" w:rsidRDefault="0072019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077EA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information and training on </w:t>
      </w:r>
      <w:r w:rsidR="00C077EA" w:rsidRPr="00C077EA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the effects of </w:t>
      </w:r>
      <w:r w:rsidRPr="00C077EA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moking / using snuff</w:t>
      </w:r>
    </w:p>
    <w:p w:rsidR="000E616E" w:rsidRPr="00E078AC" w:rsidRDefault="0072019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sz w:val="20"/>
          <w:szCs w:val="20"/>
          <w:lang w:val="en-GB"/>
        </w:rPr>
        <w:t>the support of friends and family</w:t>
      </w:r>
    </w:p>
    <w:p w:rsidR="000E616E" w:rsidRPr="00E078AC" w:rsidRDefault="0072019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ome other type of support</w:t>
      </w:r>
    </w:p>
    <w:p w:rsidR="000E616E" w:rsidRPr="00E078AC" w:rsidRDefault="0072019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 do not need support to stop smoking / using snu</w:t>
      </w:r>
      <w:r w:rsidR="00864DD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1080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0E616E" w:rsidRPr="00E078AC" w:rsidRDefault="00F86EC5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If you smoke or/and use snu</w:t>
      </w:r>
      <w:r w:rsidR="00864DD2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s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, has one of the persons listed below recommended in the past twelve months that you quit smoking / using snu</w:t>
      </w:r>
      <w:r w:rsidR="004C2F38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s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?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</w:p>
    <w:tbl>
      <w:tblPr>
        <w:tblW w:w="0" w:type="auto"/>
        <w:tblInd w:w="360" w:type="dxa"/>
        <w:tblLook w:val="01E0"/>
      </w:tblPr>
      <w:tblGrid>
        <w:gridCol w:w="2628"/>
        <w:gridCol w:w="900"/>
        <w:gridCol w:w="792"/>
      </w:tblGrid>
      <w:tr w:rsidR="000E616E" w:rsidRPr="00E078AC" w:rsidTr="009D389F">
        <w:tc>
          <w:tcPr>
            <w:tcW w:w="2628" w:type="dxa"/>
          </w:tcPr>
          <w:p w:rsidR="000E616E" w:rsidRPr="00E078AC" w:rsidRDefault="00F86EC5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</w:pPr>
            <w:r w:rsidRPr="00E078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>a doctor</w:t>
            </w:r>
          </w:p>
        </w:tc>
        <w:tc>
          <w:tcPr>
            <w:tcW w:w="900" w:type="dxa"/>
          </w:tcPr>
          <w:p w:rsidR="000E616E" w:rsidRPr="00E078AC" w:rsidRDefault="00F86EC5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</w:pPr>
            <w:r w:rsidRPr="00E078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>yes</w:t>
            </w:r>
          </w:p>
        </w:tc>
        <w:tc>
          <w:tcPr>
            <w:tcW w:w="792" w:type="dxa"/>
          </w:tcPr>
          <w:p w:rsidR="000E616E" w:rsidRPr="00E078AC" w:rsidRDefault="00F86EC5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</w:pPr>
            <w:r w:rsidRPr="00E078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>no</w:t>
            </w:r>
          </w:p>
        </w:tc>
      </w:tr>
      <w:tr w:rsidR="000E616E" w:rsidRPr="00E078AC" w:rsidTr="009D389F">
        <w:tc>
          <w:tcPr>
            <w:tcW w:w="2628" w:type="dxa"/>
          </w:tcPr>
          <w:p w:rsidR="000E616E" w:rsidRPr="00E078AC" w:rsidRDefault="009A297E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 xml:space="preserve">a nurse or </w:t>
            </w:r>
            <w:r w:rsidR="00F86EC5" w:rsidRPr="00E078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>health care</w:t>
            </w:r>
          </w:p>
          <w:p w:rsidR="00F86EC5" w:rsidRPr="00E078AC" w:rsidRDefault="00F86EC5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</w:pPr>
            <w:r w:rsidRPr="00E078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>professional at work</w:t>
            </w:r>
          </w:p>
        </w:tc>
        <w:tc>
          <w:tcPr>
            <w:tcW w:w="900" w:type="dxa"/>
          </w:tcPr>
          <w:p w:rsidR="000E616E" w:rsidRPr="00E078AC" w:rsidRDefault="00F86EC5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</w:pPr>
            <w:r w:rsidRPr="00E078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>yes</w:t>
            </w:r>
          </w:p>
        </w:tc>
        <w:tc>
          <w:tcPr>
            <w:tcW w:w="792" w:type="dxa"/>
          </w:tcPr>
          <w:p w:rsidR="000E616E" w:rsidRPr="00E078AC" w:rsidRDefault="00F86EC5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</w:pPr>
            <w:r w:rsidRPr="00E078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>no</w:t>
            </w:r>
          </w:p>
        </w:tc>
      </w:tr>
      <w:tr w:rsidR="000E616E" w:rsidRPr="00E078AC" w:rsidTr="009D389F">
        <w:tc>
          <w:tcPr>
            <w:tcW w:w="2628" w:type="dxa"/>
          </w:tcPr>
          <w:p w:rsidR="000E616E" w:rsidRPr="00E078AC" w:rsidRDefault="00F86EC5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</w:pPr>
            <w:r w:rsidRPr="00E078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>your dentist</w:t>
            </w:r>
          </w:p>
        </w:tc>
        <w:tc>
          <w:tcPr>
            <w:tcW w:w="900" w:type="dxa"/>
          </w:tcPr>
          <w:p w:rsidR="000E616E" w:rsidRPr="00E078AC" w:rsidRDefault="00F86EC5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</w:pPr>
            <w:r w:rsidRPr="00E078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>yes</w:t>
            </w:r>
          </w:p>
        </w:tc>
        <w:tc>
          <w:tcPr>
            <w:tcW w:w="792" w:type="dxa"/>
          </w:tcPr>
          <w:p w:rsidR="000E616E" w:rsidRPr="00E078AC" w:rsidRDefault="00F86EC5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</w:pPr>
            <w:r w:rsidRPr="00E078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>no</w:t>
            </w:r>
          </w:p>
        </w:tc>
      </w:tr>
      <w:tr w:rsidR="000E616E" w:rsidRPr="00E078AC" w:rsidTr="009D389F">
        <w:tc>
          <w:tcPr>
            <w:tcW w:w="2628" w:type="dxa"/>
          </w:tcPr>
          <w:p w:rsidR="000E616E" w:rsidRPr="00E078AC" w:rsidRDefault="00F86EC5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</w:pPr>
            <w:r w:rsidRPr="00E078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>a pharmacist</w:t>
            </w:r>
          </w:p>
        </w:tc>
        <w:tc>
          <w:tcPr>
            <w:tcW w:w="900" w:type="dxa"/>
          </w:tcPr>
          <w:p w:rsidR="000E616E" w:rsidRPr="00E078AC" w:rsidRDefault="00F86EC5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</w:pPr>
            <w:r w:rsidRPr="00E078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>yes</w:t>
            </w:r>
          </w:p>
        </w:tc>
        <w:tc>
          <w:tcPr>
            <w:tcW w:w="792" w:type="dxa"/>
          </w:tcPr>
          <w:p w:rsidR="000E616E" w:rsidRPr="00E078AC" w:rsidRDefault="00F86EC5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</w:pPr>
            <w:r w:rsidRPr="00E078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>no</w:t>
            </w:r>
          </w:p>
        </w:tc>
      </w:tr>
      <w:tr w:rsidR="000E616E" w:rsidRPr="00E078AC" w:rsidTr="009D389F">
        <w:tc>
          <w:tcPr>
            <w:tcW w:w="2628" w:type="dxa"/>
          </w:tcPr>
          <w:p w:rsidR="000E616E" w:rsidRPr="00E078AC" w:rsidRDefault="00F86EC5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</w:pPr>
            <w:r w:rsidRPr="00E078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>a family member</w:t>
            </w:r>
          </w:p>
        </w:tc>
        <w:tc>
          <w:tcPr>
            <w:tcW w:w="900" w:type="dxa"/>
          </w:tcPr>
          <w:p w:rsidR="000E616E" w:rsidRPr="00E078AC" w:rsidRDefault="00F86EC5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</w:pPr>
            <w:r w:rsidRPr="00E078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>yes</w:t>
            </w:r>
          </w:p>
        </w:tc>
        <w:tc>
          <w:tcPr>
            <w:tcW w:w="792" w:type="dxa"/>
          </w:tcPr>
          <w:p w:rsidR="000E616E" w:rsidRPr="00E078AC" w:rsidRDefault="00F86EC5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</w:pPr>
            <w:r w:rsidRPr="00E078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>no</w:t>
            </w:r>
          </w:p>
        </w:tc>
      </w:tr>
      <w:tr w:rsidR="000E616E" w:rsidRPr="00E078AC" w:rsidTr="009D389F">
        <w:tc>
          <w:tcPr>
            <w:tcW w:w="2628" w:type="dxa"/>
          </w:tcPr>
          <w:p w:rsidR="000E616E" w:rsidRPr="00E078AC" w:rsidRDefault="00F86EC5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</w:pPr>
            <w:r w:rsidRPr="00E078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>someone else</w:t>
            </w:r>
          </w:p>
        </w:tc>
        <w:tc>
          <w:tcPr>
            <w:tcW w:w="900" w:type="dxa"/>
          </w:tcPr>
          <w:p w:rsidR="000E616E" w:rsidRPr="00E078AC" w:rsidRDefault="00F86EC5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</w:pPr>
            <w:r w:rsidRPr="00E078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>yes</w:t>
            </w:r>
          </w:p>
        </w:tc>
        <w:tc>
          <w:tcPr>
            <w:tcW w:w="792" w:type="dxa"/>
          </w:tcPr>
          <w:p w:rsidR="000E616E" w:rsidRPr="00E078AC" w:rsidRDefault="00F86EC5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</w:pPr>
            <w:r w:rsidRPr="00E078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i-FI"/>
              </w:rPr>
              <w:t>no</w:t>
            </w:r>
          </w:p>
        </w:tc>
      </w:tr>
    </w:tbl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:rsidR="000E616E" w:rsidRPr="00E078AC" w:rsidRDefault="00DD5792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lastRenderedPageBreak/>
        <w:t xml:space="preserve">How many times have you </w:t>
      </w:r>
      <w:r w:rsidR="009A297E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topped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smoking in the past six months?</w:t>
      </w:r>
    </w:p>
    <w:p w:rsidR="000E616E" w:rsidRPr="00E078AC" w:rsidRDefault="00DD5792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 have never smoked regularly</w:t>
      </w:r>
    </w:p>
    <w:p w:rsidR="000E616E" w:rsidRPr="00E078AC" w:rsidRDefault="00DD5792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 have not smoked in the past six months</w:t>
      </w:r>
    </w:p>
    <w:p w:rsidR="000E616E" w:rsidRPr="00E078AC" w:rsidRDefault="00DD5792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not once</w:t>
      </w:r>
    </w:p>
    <w:p w:rsidR="000E616E" w:rsidRPr="00E078AC" w:rsidRDefault="00DD5792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yes, once</w:t>
      </w:r>
    </w:p>
    <w:p w:rsidR="000E616E" w:rsidRPr="00E078AC" w:rsidRDefault="00DD5792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sz w:val="20"/>
          <w:szCs w:val="20"/>
          <w:lang w:val="en-GB"/>
        </w:rPr>
        <w:t>yes, twice or more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:rsidR="000E616E" w:rsidRPr="00E078AC" w:rsidRDefault="00E53D83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How many times have you stopped using snu</w:t>
      </w:r>
      <w:r w:rsidR="00454996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in the past six months</w:t>
      </w:r>
      <w:r w:rsidR="000E616E"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?</w:t>
      </w:r>
    </w:p>
    <w:p w:rsidR="000E616E" w:rsidRPr="00E078AC" w:rsidRDefault="00E53D83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 have never used snuff regularly</w:t>
      </w:r>
    </w:p>
    <w:p w:rsidR="000E616E" w:rsidRPr="00E078AC" w:rsidRDefault="00E53D83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 have not used snuff in the past six months</w:t>
      </w:r>
    </w:p>
    <w:p w:rsidR="000E616E" w:rsidRPr="00E078AC" w:rsidRDefault="00E53D83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not once</w:t>
      </w:r>
    </w:p>
    <w:p w:rsidR="000E616E" w:rsidRPr="00E078AC" w:rsidRDefault="00E53D83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yes, once</w:t>
      </w:r>
    </w:p>
    <w:p w:rsidR="000E616E" w:rsidRPr="00E078AC" w:rsidRDefault="00E53D83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sz w:val="20"/>
          <w:szCs w:val="20"/>
          <w:lang w:val="en-GB"/>
        </w:rPr>
        <w:t>yes, twice or more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0E616E" w:rsidRPr="00E078AC" w:rsidRDefault="00E53D83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f you want to quit smoking, do you intend to quit in the near future?</w:t>
      </w:r>
    </w:p>
    <w:p w:rsidR="000E616E" w:rsidRPr="00E078AC" w:rsidRDefault="00E53D83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 don’t smoke</w:t>
      </w:r>
    </w:p>
    <w:p w:rsidR="000E616E" w:rsidRPr="00E078AC" w:rsidRDefault="00E53D83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 don’t want to quit smoking</w:t>
      </w:r>
    </w:p>
    <w:p w:rsidR="000E616E" w:rsidRPr="00E078AC" w:rsidRDefault="00E53D83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 will not try quitting smoking in the near future</w:t>
      </w:r>
    </w:p>
    <w:p w:rsidR="000E616E" w:rsidRPr="00E078AC" w:rsidRDefault="00E53D83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yes, in the coming 30 days</w:t>
      </w:r>
    </w:p>
    <w:p w:rsidR="000E616E" w:rsidRPr="00E078AC" w:rsidRDefault="00E53D83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yes, sometime in the next</w:t>
      </w:r>
      <w:r w:rsidR="000E616E"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2-6 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months</w:t>
      </w:r>
    </w:p>
    <w:p w:rsidR="000E616E" w:rsidRPr="00E078AC" w:rsidRDefault="00E53D83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yes, sometime in the next</w:t>
      </w:r>
      <w:r w:rsidR="000E616E"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7-12 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months</w:t>
      </w:r>
    </w:p>
    <w:p w:rsidR="000E616E" w:rsidRPr="00E078AC" w:rsidRDefault="00E53D83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lastRenderedPageBreak/>
        <w:t>yes, in over a year’s time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</w:p>
    <w:p w:rsidR="000E616E" w:rsidRPr="00E078AC" w:rsidRDefault="00D164E1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f you want to stop using snu</w:t>
      </w:r>
      <w:r w:rsidR="000E4158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, do you intend to stop in the near future?</w:t>
      </w:r>
    </w:p>
    <w:p w:rsidR="000E616E" w:rsidRPr="00E078AC" w:rsidRDefault="00D164E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 don’t use snu</w:t>
      </w:r>
      <w:r w:rsidR="000E4158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</w:t>
      </w:r>
    </w:p>
    <w:p w:rsidR="000E616E" w:rsidRPr="00E078AC" w:rsidRDefault="00D164E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 don’t want to stop using snu</w:t>
      </w:r>
      <w:r w:rsidR="000E4158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</w:t>
      </w:r>
    </w:p>
    <w:p w:rsidR="000E616E" w:rsidRPr="00E078AC" w:rsidRDefault="00D164E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I will not attempt to stop using snu</w:t>
      </w:r>
      <w:r w:rsidR="000E4158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in the near future.</w:t>
      </w:r>
    </w:p>
    <w:p w:rsidR="000E616E" w:rsidRPr="00E078AC" w:rsidRDefault="00D164E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yes, in the coming 30 days</w:t>
      </w:r>
    </w:p>
    <w:p w:rsidR="000E616E" w:rsidRPr="00E078AC" w:rsidRDefault="00D164E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yes, sometime in the next</w:t>
      </w:r>
      <w:r w:rsidR="000E616E"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2-6 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months</w:t>
      </w:r>
    </w:p>
    <w:p w:rsidR="000E616E" w:rsidRPr="00E078AC" w:rsidRDefault="00D164E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yes, sometime in the next</w:t>
      </w:r>
      <w:r w:rsidR="000E616E"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7-12 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months</w:t>
      </w:r>
    </w:p>
    <w:p w:rsidR="000E616E" w:rsidRPr="00E078AC" w:rsidRDefault="00D164E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yes, in over a year’s time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</w:p>
    <w:p w:rsidR="000E616E" w:rsidRPr="00E078AC" w:rsidRDefault="00D164E1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If you do smoke, how quickly within minutes will you have your first cigarette after waking up</w:t>
      </w:r>
      <w:r w:rsidR="000E616E"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?</w:t>
      </w:r>
    </w:p>
    <w:p w:rsidR="000E616E" w:rsidRPr="00E078AC" w:rsidRDefault="00D164E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in less than 6 minutes</w:t>
      </w:r>
    </w:p>
    <w:p w:rsidR="000E616E" w:rsidRPr="00E078AC" w:rsidRDefault="000E616E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6-30 min</w:t>
      </w:r>
      <w:r w:rsidR="00D164E1"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utes</w:t>
      </w:r>
    </w:p>
    <w:p w:rsidR="000E616E" w:rsidRPr="00E078AC" w:rsidRDefault="000E616E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31-60 minu</w:t>
      </w:r>
      <w:r w:rsidR="00D164E1"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tes</w:t>
      </w:r>
    </w:p>
    <w:p w:rsidR="000E616E" w:rsidRPr="00E078AC" w:rsidRDefault="00D164E1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 xml:space="preserve">over </w:t>
      </w:r>
      <w:r w:rsidR="000E616E"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60 minu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tes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:rsidR="001E4130" w:rsidRPr="00E078AC" w:rsidRDefault="000E4158" w:rsidP="001E413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If you do use snus</w:t>
      </w:r>
      <w:r w:rsidR="001E4130"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, how quickly within minutes will you use snu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s</w:t>
      </w:r>
      <w:r w:rsidR="001E4130"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 xml:space="preserve"> after waking up?</w:t>
      </w:r>
    </w:p>
    <w:p w:rsidR="000E616E" w:rsidRPr="00E078AC" w:rsidRDefault="001E4130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in less than</w:t>
      </w:r>
      <w:r w:rsidR="000E616E"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 xml:space="preserve"> 6 minu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tes</w:t>
      </w:r>
    </w:p>
    <w:p w:rsidR="000E616E" w:rsidRPr="00E078AC" w:rsidRDefault="000E616E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6-30 minu</w:t>
      </w:r>
      <w:r w:rsidR="001E4130"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tes</w:t>
      </w:r>
    </w:p>
    <w:p w:rsidR="000E616E" w:rsidRPr="00E078AC" w:rsidRDefault="000E616E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31-60 minu</w:t>
      </w:r>
      <w:r w:rsidR="001E4130"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tes</w:t>
      </w:r>
    </w:p>
    <w:p w:rsidR="000E616E" w:rsidRPr="00E078AC" w:rsidRDefault="001E4130" w:rsidP="000E616E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</w:pP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over</w:t>
      </w:r>
      <w:r w:rsidR="000E616E"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 xml:space="preserve"> 60 minu</w:t>
      </w:r>
      <w:r w:rsidRPr="00E078AC">
        <w:rPr>
          <w:rFonts w:ascii="Times New Roman" w:eastAsia="Times New Roman" w:hAnsi="Times New Roman" w:cs="Times New Roman"/>
          <w:bCs/>
          <w:sz w:val="20"/>
          <w:szCs w:val="20"/>
          <w:lang w:val="en-GB" w:eastAsia="fi-FI"/>
        </w:rPr>
        <w:t>tes</w:t>
      </w:r>
    </w:p>
    <w:p w:rsidR="000E616E" w:rsidRPr="00E078AC" w:rsidRDefault="000E616E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sectPr w:rsidR="000E616E" w:rsidRPr="00E078AC" w:rsidSect="000E616E">
          <w:headerReference w:type="default" r:id="rId7"/>
          <w:pgSz w:w="11906" w:h="16838"/>
          <w:pgMar w:top="1134" w:right="1134" w:bottom="1134" w:left="1134" w:header="709" w:footer="709" w:gutter="0"/>
          <w:cols w:num="2" w:sep="1" w:space="709"/>
          <w:docGrid w:linePitch="360"/>
        </w:sectPr>
      </w:pP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0E616E" w:rsidRPr="00E078AC" w:rsidRDefault="00E078AC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78AC">
        <w:rPr>
          <w:rFonts w:ascii="Times New Roman" w:eastAsia="Times New Roman" w:hAnsi="Times New Roman" w:cs="Times New Roman"/>
          <w:sz w:val="20"/>
          <w:szCs w:val="20"/>
          <w:lang w:val="en-GB"/>
        </w:rPr>
        <w:t>What is your opinion on smoking and using snu</w:t>
      </w:r>
      <w:r w:rsidR="00454996">
        <w:rPr>
          <w:rFonts w:ascii="Times New Roman" w:eastAsia="Times New Roman" w:hAnsi="Times New Roman" w:cs="Times New Roman"/>
          <w:sz w:val="20"/>
          <w:szCs w:val="20"/>
          <w:lang w:val="en-GB"/>
        </w:rPr>
        <w:t>s</w:t>
      </w:r>
      <w:r w:rsidRPr="00E078A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? 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075"/>
        <w:gridCol w:w="1185"/>
        <w:gridCol w:w="1334"/>
        <w:gridCol w:w="1186"/>
        <w:gridCol w:w="1037"/>
        <w:gridCol w:w="1037"/>
      </w:tblGrid>
      <w:tr w:rsidR="000E616E" w:rsidRPr="00E078AC" w:rsidTr="009D389F">
        <w:tc>
          <w:tcPr>
            <w:tcW w:w="13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0" w:type="pct"/>
          </w:tcPr>
          <w:p w:rsidR="000E616E" w:rsidRPr="00E078AC" w:rsidRDefault="00E078AC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450" w:type="pct"/>
          </w:tcPr>
          <w:p w:rsidR="000E616E" w:rsidRPr="00E078AC" w:rsidRDefault="00E078AC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rdly</w:t>
            </w:r>
          </w:p>
        </w:tc>
        <w:tc>
          <w:tcPr>
            <w:tcW w:w="400" w:type="pct"/>
          </w:tcPr>
          <w:p w:rsidR="000E616E" w:rsidRPr="00E078AC" w:rsidRDefault="00E078AC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ither good or bad</w:t>
            </w:r>
          </w:p>
        </w:tc>
        <w:tc>
          <w:tcPr>
            <w:tcW w:w="350" w:type="pct"/>
          </w:tcPr>
          <w:p w:rsidR="000E616E" w:rsidRPr="00E078AC" w:rsidRDefault="00E078AC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learly</w:t>
            </w:r>
          </w:p>
        </w:tc>
        <w:tc>
          <w:tcPr>
            <w:tcW w:w="350" w:type="pct"/>
          </w:tcPr>
          <w:p w:rsidR="000E616E" w:rsidRPr="00E078AC" w:rsidRDefault="00E078AC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ry damaging</w:t>
            </w:r>
          </w:p>
        </w:tc>
      </w:tr>
      <w:tr w:rsidR="000E616E" w:rsidRPr="00E078AC" w:rsidTr="009D389F">
        <w:tc>
          <w:tcPr>
            <w:tcW w:w="1375" w:type="pct"/>
          </w:tcPr>
          <w:p w:rsidR="000E616E" w:rsidRPr="00E078AC" w:rsidRDefault="00E078AC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How </w:t>
            </w: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/>
              </w:rPr>
              <w:t>damaging</w:t>
            </w: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to your health is smoking?</w:t>
            </w:r>
          </w:p>
        </w:tc>
        <w:tc>
          <w:tcPr>
            <w:tcW w:w="40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5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0E616E" w:rsidRPr="00E078AC" w:rsidTr="009D389F">
        <w:tc>
          <w:tcPr>
            <w:tcW w:w="1375" w:type="pct"/>
          </w:tcPr>
          <w:p w:rsidR="000E616E" w:rsidRPr="00E078AC" w:rsidRDefault="00E078AC" w:rsidP="00580C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How </w:t>
            </w: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damaging </w:t>
            </w: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 your health is snu</w:t>
            </w:r>
            <w:r w:rsidR="00580C6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40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5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0E616E" w:rsidRPr="00E078AC" w:rsidTr="009D389F">
        <w:tc>
          <w:tcPr>
            <w:tcW w:w="1375" w:type="pct"/>
          </w:tcPr>
          <w:p w:rsidR="000E616E" w:rsidRPr="00E078AC" w:rsidRDefault="00E078AC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How </w:t>
            </w: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/>
              </w:rPr>
              <w:t>addictive</w:t>
            </w: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re cigarettes?</w:t>
            </w:r>
          </w:p>
        </w:tc>
        <w:tc>
          <w:tcPr>
            <w:tcW w:w="40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5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0E616E" w:rsidRPr="00E078AC" w:rsidTr="009D389F">
        <w:tc>
          <w:tcPr>
            <w:tcW w:w="1375" w:type="pct"/>
          </w:tcPr>
          <w:p w:rsidR="000E616E" w:rsidRPr="00E078AC" w:rsidRDefault="00E078AC" w:rsidP="00580C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How </w:t>
            </w: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/>
              </w:rPr>
              <w:t>addicti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s snu</w:t>
            </w:r>
            <w:r w:rsidR="00580C6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40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5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0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</w:tbl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0E616E" w:rsidRPr="00E078AC" w:rsidRDefault="009A297E" w:rsidP="000E616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What is your experience of the following situations?</w:t>
      </w:r>
    </w:p>
    <w:p w:rsidR="000E616E" w:rsidRPr="00E078AC" w:rsidRDefault="000E616E" w:rsidP="000E616E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084"/>
        <w:gridCol w:w="1254"/>
        <w:gridCol w:w="1133"/>
        <w:gridCol w:w="1133"/>
        <w:gridCol w:w="1133"/>
        <w:gridCol w:w="1117"/>
      </w:tblGrid>
      <w:tr w:rsidR="000E616E" w:rsidRPr="00E078AC" w:rsidTr="009D389F">
        <w:tc>
          <w:tcPr>
            <w:tcW w:w="2072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pct"/>
          </w:tcPr>
          <w:p w:rsidR="000E616E" w:rsidRPr="00E078AC" w:rsidRDefault="00E078AC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575" w:type="pct"/>
          </w:tcPr>
          <w:p w:rsidR="000E616E" w:rsidRPr="00E078AC" w:rsidRDefault="00E078AC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ldom</w:t>
            </w:r>
          </w:p>
        </w:tc>
        <w:tc>
          <w:tcPr>
            <w:tcW w:w="575" w:type="pct"/>
          </w:tcPr>
          <w:p w:rsidR="000E616E" w:rsidRPr="00E078AC" w:rsidRDefault="00E078AC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575" w:type="pct"/>
          </w:tcPr>
          <w:p w:rsidR="000E616E" w:rsidRPr="00E078AC" w:rsidRDefault="00E078AC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568" w:type="pct"/>
          </w:tcPr>
          <w:p w:rsidR="000E616E" w:rsidRPr="00E078AC" w:rsidRDefault="00E078AC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ways</w:t>
            </w:r>
          </w:p>
        </w:tc>
      </w:tr>
      <w:tr w:rsidR="000E616E" w:rsidRPr="00E078AC" w:rsidTr="009D389F">
        <w:tc>
          <w:tcPr>
            <w:tcW w:w="2072" w:type="pct"/>
          </w:tcPr>
          <w:p w:rsidR="000E616E" w:rsidRPr="00E078AC" w:rsidRDefault="00E078AC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y conscripts smoke when they are performing their military service?</w:t>
            </w:r>
          </w:p>
        </w:tc>
        <w:tc>
          <w:tcPr>
            <w:tcW w:w="636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68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0E616E" w:rsidRPr="00E078AC" w:rsidTr="009D389F">
        <w:tc>
          <w:tcPr>
            <w:tcW w:w="2072" w:type="pct"/>
          </w:tcPr>
          <w:p w:rsidR="000E616E" w:rsidRPr="00E078AC" w:rsidRDefault="00E078AC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y regular personnel smoke during working hours?</w:t>
            </w:r>
          </w:p>
        </w:tc>
        <w:tc>
          <w:tcPr>
            <w:tcW w:w="636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68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0E616E" w:rsidRPr="00E078AC" w:rsidTr="009D389F">
        <w:tc>
          <w:tcPr>
            <w:tcW w:w="2072" w:type="pct"/>
          </w:tcPr>
          <w:p w:rsidR="000E616E" w:rsidRPr="00E078AC" w:rsidRDefault="009A297E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o people smoke in military service</w:t>
            </w:r>
            <w:bookmarkStart w:id="0" w:name="_GoBack"/>
            <w:bookmarkEnd w:id="0"/>
            <w:r w:rsid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/ during working hours?</w:t>
            </w:r>
          </w:p>
        </w:tc>
        <w:tc>
          <w:tcPr>
            <w:tcW w:w="636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68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0E616E" w:rsidRPr="00E078AC" w:rsidTr="009D389F">
        <w:tc>
          <w:tcPr>
            <w:tcW w:w="2072" w:type="pct"/>
          </w:tcPr>
          <w:p w:rsidR="000E616E" w:rsidRPr="00E078AC" w:rsidRDefault="00E078AC" w:rsidP="00580C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y conscripts use snu</w:t>
            </w:r>
            <w:r w:rsidR="00580C6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when they are performing their military service?</w:t>
            </w:r>
          </w:p>
        </w:tc>
        <w:tc>
          <w:tcPr>
            <w:tcW w:w="636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68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0E616E" w:rsidRPr="00E078AC" w:rsidTr="009D389F">
        <w:tc>
          <w:tcPr>
            <w:tcW w:w="2072" w:type="pct"/>
          </w:tcPr>
          <w:p w:rsidR="000E616E" w:rsidRPr="00E078AC" w:rsidRDefault="00E078AC" w:rsidP="00580C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y regular personnel use snu</w:t>
            </w:r>
            <w:r w:rsidR="00580C6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during working hours?</w:t>
            </w:r>
          </w:p>
        </w:tc>
        <w:tc>
          <w:tcPr>
            <w:tcW w:w="636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68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0E616E" w:rsidRPr="00E078AC" w:rsidTr="009D389F">
        <w:tc>
          <w:tcPr>
            <w:tcW w:w="2072" w:type="pct"/>
          </w:tcPr>
          <w:p w:rsidR="000E616E" w:rsidRPr="00E078AC" w:rsidRDefault="00580C64" w:rsidP="00580C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s snus</w:t>
            </w:r>
            <w:r w:rsid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used during military service / working hours?</w:t>
            </w:r>
          </w:p>
        </w:tc>
        <w:tc>
          <w:tcPr>
            <w:tcW w:w="636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68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0E616E" w:rsidRPr="00E078AC" w:rsidTr="009D389F">
        <w:tc>
          <w:tcPr>
            <w:tcW w:w="2072" w:type="pct"/>
          </w:tcPr>
          <w:p w:rsidR="000E616E" w:rsidRPr="00E078AC" w:rsidRDefault="00E078AC" w:rsidP="000E61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there been situations where smoking has been an advantage while in the army (e.g. during breaks)?</w:t>
            </w:r>
          </w:p>
        </w:tc>
        <w:tc>
          <w:tcPr>
            <w:tcW w:w="636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68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0E616E" w:rsidRPr="00E078AC" w:rsidTr="009D389F">
        <w:tc>
          <w:tcPr>
            <w:tcW w:w="2072" w:type="pct"/>
          </w:tcPr>
          <w:p w:rsidR="000E616E" w:rsidRPr="00E078AC" w:rsidRDefault="00E078AC" w:rsidP="00580C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there been situations where using snu</w:t>
            </w:r>
            <w:r w:rsidR="00580C6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as been an advantage while in the army (e.g. during breaks)?</w:t>
            </w:r>
          </w:p>
        </w:tc>
        <w:tc>
          <w:tcPr>
            <w:tcW w:w="636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75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68" w:type="pct"/>
          </w:tcPr>
          <w:p w:rsidR="000E616E" w:rsidRPr="00E078AC" w:rsidRDefault="000E616E" w:rsidP="000E61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078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</w:tbl>
    <w:p w:rsidR="00277B91" w:rsidRPr="00E078AC" w:rsidRDefault="00E078AC" w:rsidP="00E078AC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eastAsia="Times New Roman" w:hAnsi="Times New Roman" w:cs="Arial"/>
          <w:b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HANK YOU FOR COMPLETING THE SURVEY!</w:t>
      </w:r>
    </w:p>
    <w:sectPr w:rsidR="00277B91" w:rsidRPr="00E078AC" w:rsidSect="007A3F74">
      <w:type w:val="continuous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E00DD" w:rsidRDefault="002E00DD">
      <w:pPr>
        <w:spacing w:after="0" w:line="240" w:lineRule="auto"/>
      </w:pPr>
      <w:r>
        <w:separator/>
      </w:r>
    </w:p>
  </w:endnote>
  <w:endnote w:type="continuationSeparator" w:id="1">
    <w:p w:rsidR="002E00DD" w:rsidRDefault="002E0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E00DD" w:rsidRDefault="002E00DD">
      <w:pPr>
        <w:spacing w:after="0" w:line="240" w:lineRule="auto"/>
      </w:pPr>
      <w:r>
        <w:separator/>
      </w:r>
    </w:p>
  </w:footnote>
  <w:footnote w:type="continuationSeparator" w:id="1">
    <w:p w:rsidR="002E00DD" w:rsidRDefault="002E00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239A" w:rsidRPr="00662D04" w:rsidRDefault="00662D04" w:rsidP="001B3A06">
    <w:pPr>
      <w:spacing w:after="120"/>
      <w:rPr>
        <w:rFonts w:ascii="Times New Roman" w:hAnsi="Times New Roman"/>
        <w:b/>
        <w:sz w:val="20"/>
        <w:szCs w:val="20"/>
      </w:rPr>
    </w:pPr>
    <w:r w:rsidRPr="004461EF">
      <w:rPr>
        <w:rFonts w:ascii="Times New Roman" w:hAnsi="Times New Roman"/>
        <w:b/>
        <w:sz w:val="20"/>
        <w:szCs w:val="20"/>
      </w:rPr>
      <w:t>FORM 1.</w:t>
    </w:r>
    <w:r>
      <w:rPr>
        <w:rFonts w:ascii="Times New Roman" w:hAnsi="Times New Roman"/>
        <w:b/>
        <w:sz w:val="20"/>
        <w:szCs w:val="20"/>
      </w:rPr>
      <w:tab/>
    </w:r>
    <w:r>
      <w:rPr>
        <w:rFonts w:ascii="Times New Roman" w:hAnsi="Times New Roman"/>
        <w:b/>
        <w:sz w:val="20"/>
        <w:szCs w:val="20"/>
      </w:rPr>
      <w:tab/>
    </w:r>
    <w:r>
      <w:rPr>
        <w:rFonts w:ascii="Times New Roman" w:hAnsi="Times New Roman"/>
        <w:b/>
        <w:sz w:val="20"/>
        <w:szCs w:val="20"/>
      </w:rPr>
      <w:tab/>
    </w:r>
    <w:r>
      <w:rPr>
        <w:rFonts w:ascii="Times New Roman" w:hAnsi="Times New Roman"/>
        <w:b/>
        <w:sz w:val="20"/>
        <w:szCs w:val="20"/>
      </w:rPr>
      <w:tab/>
    </w:r>
    <w:r>
      <w:rPr>
        <w:rFonts w:ascii="Times New Roman" w:hAnsi="Times New Roman"/>
        <w:b/>
        <w:sz w:val="20"/>
        <w:szCs w:val="20"/>
      </w:rPr>
      <w:tab/>
    </w:r>
    <w:r w:rsidR="00D70705">
      <w:rPr>
        <w:rFonts w:ascii="Times New Roman" w:hAnsi="Times New Roman"/>
        <w:b/>
        <w:i/>
        <w:sz w:val="20"/>
        <w:szCs w:val="20"/>
      </w:rPr>
      <w:t>Number</w:t>
    </w:r>
    <w:r w:rsidR="000E616E">
      <w:rPr>
        <w:rFonts w:ascii="Times New Roman" w:hAnsi="Times New Roman"/>
        <w:b/>
        <w:i/>
        <w:sz w:val="20"/>
        <w:szCs w:val="20"/>
      </w:rPr>
      <w:t>: XXXXXX</w:t>
    </w:r>
    <w:r>
      <w:rPr>
        <w:rFonts w:ascii="Times New Roman" w:hAnsi="Times New Roman"/>
        <w:sz w:val="20"/>
        <w:szCs w:val="20"/>
      </w:rPr>
      <w:tab/>
    </w:r>
    <w:r w:rsidR="00CB0710">
      <w:rPr>
        <w:rFonts w:ascii="Times New Roman" w:hAnsi="Times New Roman"/>
        <w:b/>
        <w:i/>
        <w:sz w:val="20"/>
        <w:szCs w:val="20"/>
      </w:rPr>
      <w:t>Date</w:t>
    </w:r>
    <w:r w:rsidR="000E616E">
      <w:rPr>
        <w:rFonts w:ascii="Times New Roman" w:hAnsi="Times New Roman"/>
        <w:b/>
        <w:i/>
        <w:sz w:val="20"/>
        <w:szCs w:val="20"/>
      </w:rPr>
      <w:t>: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582A14"/>
    <w:multiLevelType w:val="hybridMultilevel"/>
    <w:tmpl w:val="51D600A8"/>
    <w:lvl w:ilvl="0" w:tplc="040B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13227496">
      <w:start w:val="1"/>
      <w:numFmt w:val="lowerRoman"/>
      <w:lvlText w:val="%2.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Arial" w:hint="default"/>
        <w:sz w:val="20"/>
        <w:szCs w:val="20"/>
      </w:rPr>
    </w:lvl>
    <w:lvl w:ilvl="2" w:tplc="6CF0A93E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Arial" w:hAnsi="Arial" w:cs="Arial" w:hint="default"/>
      </w:rPr>
    </w:lvl>
    <w:lvl w:ilvl="3" w:tplc="868C3156">
      <w:start w:val="1"/>
      <w:numFmt w:val="lowerRoman"/>
      <w:lvlText w:val="%4."/>
      <w:lvlJc w:val="left"/>
      <w:pPr>
        <w:tabs>
          <w:tab w:val="num" w:pos="2160"/>
        </w:tabs>
        <w:ind w:left="2160" w:hanging="360"/>
      </w:pPr>
      <w:rPr>
        <w:rFonts w:ascii="Arial" w:eastAsia="Times New Roman" w:hAnsi="Arial" w:cs="Arial" w:hint="default"/>
      </w:rPr>
    </w:lvl>
    <w:lvl w:ilvl="4" w:tplc="040B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E616E"/>
    <w:rsid w:val="000E4158"/>
    <w:rsid w:val="000E616E"/>
    <w:rsid w:val="0012798C"/>
    <w:rsid w:val="001E4130"/>
    <w:rsid w:val="00277B91"/>
    <w:rsid w:val="002E00DD"/>
    <w:rsid w:val="003A5E93"/>
    <w:rsid w:val="004461EF"/>
    <w:rsid w:val="00454996"/>
    <w:rsid w:val="00477A6F"/>
    <w:rsid w:val="004B2EB1"/>
    <w:rsid w:val="004C2F38"/>
    <w:rsid w:val="004C744B"/>
    <w:rsid w:val="00530C6D"/>
    <w:rsid w:val="00542B1A"/>
    <w:rsid w:val="00580C64"/>
    <w:rsid w:val="00662D04"/>
    <w:rsid w:val="00720191"/>
    <w:rsid w:val="00864DD2"/>
    <w:rsid w:val="009A297E"/>
    <w:rsid w:val="009B65A4"/>
    <w:rsid w:val="00B02C87"/>
    <w:rsid w:val="00B63C0B"/>
    <w:rsid w:val="00BF2F4E"/>
    <w:rsid w:val="00C077EA"/>
    <w:rsid w:val="00CB0710"/>
    <w:rsid w:val="00CF6D55"/>
    <w:rsid w:val="00D164E1"/>
    <w:rsid w:val="00D66BE7"/>
    <w:rsid w:val="00D70705"/>
    <w:rsid w:val="00DD5792"/>
    <w:rsid w:val="00E078AC"/>
    <w:rsid w:val="00E26531"/>
    <w:rsid w:val="00E53D83"/>
    <w:rsid w:val="00EA4FB4"/>
    <w:rsid w:val="00EE5860"/>
    <w:rsid w:val="00F11445"/>
    <w:rsid w:val="00F35A28"/>
    <w:rsid w:val="00F41AB9"/>
    <w:rsid w:val="00F86EC5"/>
    <w:rsid w:val="00FA12CE"/>
    <w:rsid w:val="00FA3C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B63C0B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99"/>
    <w:qFormat/>
    <w:rsid w:val="000E616E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Default">
    <w:name w:val="Default"/>
    <w:uiPriority w:val="99"/>
    <w:rsid w:val="000E616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Yltunniste">
    <w:name w:val="header"/>
    <w:basedOn w:val="Normaali"/>
    <w:link w:val="YltunnisteChar"/>
    <w:uiPriority w:val="99"/>
    <w:semiHidden/>
    <w:unhideWhenUsed/>
    <w:rsid w:val="00D707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semiHidden/>
    <w:rsid w:val="00D70705"/>
  </w:style>
  <w:style w:type="paragraph" w:styleId="Alatunniste">
    <w:name w:val="footer"/>
    <w:basedOn w:val="Normaali"/>
    <w:link w:val="AlatunnisteChar"/>
    <w:uiPriority w:val="99"/>
    <w:semiHidden/>
    <w:unhideWhenUsed/>
    <w:rsid w:val="00D707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D707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99"/>
    <w:qFormat/>
    <w:rsid w:val="000E616E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Default">
    <w:name w:val="Default"/>
    <w:uiPriority w:val="99"/>
    <w:rsid w:val="000E616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515</Words>
  <Characters>4177</Characters>
  <Application>Microsoft Office Word</Application>
  <DocSecurity>0</DocSecurity>
  <Lines>34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Puolustusvoimat</Company>
  <LinksUpToDate>false</LinksUpToDate>
  <CharactersWithSpaces>4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urto</dc:creator>
  <cp:lastModifiedBy>SOTLK</cp:lastModifiedBy>
  <cp:revision>20</cp:revision>
  <dcterms:created xsi:type="dcterms:W3CDTF">2015-11-02T09:59:00Z</dcterms:created>
  <dcterms:modified xsi:type="dcterms:W3CDTF">2019-08-16T07:54:00Z</dcterms:modified>
</cp:coreProperties>
</file>